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768544" w14:textId="493678F9" w:rsidR="005D68BC" w:rsidRPr="003141ED" w:rsidRDefault="005D68BC" w:rsidP="005D68BC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</w:t>
      </w:r>
      <w:r w:rsidR="00F501AB"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t xml:space="preserve"> T</w:t>
      </w:r>
      <w:r w:rsidR="00F501AB">
        <w:rPr>
          <w:rFonts w:cs="Times New Roman"/>
          <w:b/>
          <w:bCs/>
          <w:szCs w:val="24"/>
        </w:rPr>
        <w:t>able</w:t>
      </w:r>
      <w:r w:rsidR="00A23B54">
        <w:rPr>
          <w:rFonts w:cs="Times New Roman"/>
          <w:b/>
          <w:bCs/>
          <w:szCs w:val="24"/>
        </w:rPr>
        <w:t>.</w:t>
      </w:r>
      <w:bookmarkStart w:id="0" w:name="_GoBack"/>
      <w:bookmarkEnd w:id="0"/>
      <w:r>
        <w:rPr>
          <w:rFonts w:cs="Times New Roman"/>
          <w:b/>
          <w:bCs/>
          <w:szCs w:val="24"/>
        </w:rPr>
        <w:t xml:space="preserve"> </w:t>
      </w:r>
      <w:r w:rsidRPr="003141ED">
        <w:rPr>
          <w:rFonts w:cs="Times New Roman"/>
          <w:b/>
          <w:bCs/>
          <w:szCs w:val="24"/>
        </w:rPr>
        <w:t>Marking scheme for the questionnaire</w:t>
      </w:r>
    </w:p>
    <w:p w14:paraId="4DE360F0" w14:textId="77777777" w:rsidR="005D68BC" w:rsidRPr="003141ED" w:rsidRDefault="005D68BC" w:rsidP="005D68BC">
      <w:pPr>
        <w:spacing w:after="0"/>
        <w:jc w:val="both"/>
        <w:rPr>
          <w:rFonts w:cs="Times New Roman"/>
          <w:szCs w:val="24"/>
        </w:rPr>
      </w:pPr>
    </w:p>
    <w:p w14:paraId="270AABDC" w14:textId="77777777" w:rsidR="005D68BC" w:rsidRPr="003141ED" w:rsidRDefault="005D68BC" w:rsidP="005D68BC">
      <w:pPr>
        <w:spacing w:after="0"/>
        <w:jc w:val="both"/>
        <w:rPr>
          <w:rFonts w:cs="Times New Roman"/>
          <w:szCs w:val="24"/>
        </w:rPr>
      </w:pPr>
      <w:r w:rsidRPr="003141ED">
        <w:rPr>
          <w:rFonts w:cs="Times New Roman"/>
          <w:b/>
          <w:bCs/>
          <w:szCs w:val="24"/>
        </w:rPr>
        <w:t>1. Knowledge score</w:t>
      </w:r>
    </w:p>
    <w:p w14:paraId="5F6FD423" w14:textId="77777777" w:rsidR="005D68BC" w:rsidRPr="003141ED" w:rsidRDefault="005D68BC" w:rsidP="005D68BC">
      <w:pPr>
        <w:spacing w:after="0"/>
        <w:jc w:val="both"/>
        <w:rPr>
          <w:rFonts w:cs="Times New Roman"/>
          <w:szCs w:val="24"/>
        </w:rPr>
      </w:pPr>
    </w:p>
    <w:p w14:paraId="602A2BEA" w14:textId="77777777" w:rsidR="005D68BC" w:rsidRPr="003141ED" w:rsidRDefault="005D68BC" w:rsidP="005D68BC">
      <w:pPr>
        <w:spacing w:after="0"/>
        <w:jc w:val="both"/>
        <w:rPr>
          <w:rFonts w:cs="Times New Roman"/>
          <w:i/>
          <w:iCs/>
          <w:szCs w:val="24"/>
        </w:rPr>
      </w:pPr>
      <w:r w:rsidRPr="003141ED">
        <w:rPr>
          <w:rFonts w:cs="Times New Roman"/>
          <w:i/>
          <w:iCs/>
          <w:szCs w:val="24"/>
        </w:rPr>
        <w:t>Knowledge score marking sche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37"/>
        <w:gridCol w:w="4370"/>
        <w:gridCol w:w="1340"/>
        <w:gridCol w:w="1320"/>
      </w:tblGrid>
      <w:tr w:rsidR="005D68BC" w:rsidRPr="003141ED" w14:paraId="41B84049" w14:textId="77777777" w:rsidTr="00812EBD">
        <w:trPr>
          <w:trHeight w:val="503"/>
        </w:trPr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38AB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Questions considered</w:t>
            </w:r>
          </w:p>
        </w:tc>
        <w:tc>
          <w:tcPr>
            <w:tcW w:w="2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E99F4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Answers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4F3F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Correct/ Incorrect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F3746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Marks allocated</w:t>
            </w:r>
          </w:p>
        </w:tc>
      </w:tr>
      <w:tr w:rsidR="005D68BC" w:rsidRPr="003141ED" w14:paraId="70401A85" w14:textId="77777777" w:rsidTr="00812EBD">
        <w:trPr>
          <w:trHeight w:val="689"/>
        </w:trPr>
        <w:tc>
          <w:tcPr>
            <w:tcW w:w="14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711C7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 xml:space="preserve">1. What would be the definition of antibiotics as you understand from the following? </w:t>
            </w:r>
          </w:p>
          <w:p w14:paraId="5CC1D04A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(single answer question)</w:t>
            </w:r>
          </w:p>
          <w:p w14:paraId="12608E4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F537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Drug that act against all micro-organisms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21157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incorrect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FFBEA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  <w:tr w:rsidR="005D68BC" w:rsidRPr="003141ED" w14:paraId="1511E943" w14:textId="77777777" w:rsidTr="00812EBD">
        <w:trPr>
          <w:trHeight w:val="574"/>
        </w:trPr>
        <w:tc>
          <w:tcPr>
            <w:tcW w:w="14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64A57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EC658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Drug that can be used in any illness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BF68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incorrect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DB412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  <w:tr w:rsidR="005D68BC" w:rsidRPr="003141ED" w14:paraId="0D099A59" w14:textId="77777777" w:rsidTr="00812EBD">
        <w:trPr>
          <w:trHeight w:val="348"/>
        </w:trPr>
        <w:tc>
          <w:tcPr>
            <w:tcW w:w="14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E7732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709F9A6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Drug that only act against specific bacteria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35F3F262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correct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6AA668A6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</w:tr>
      <w:tr w:rsidR="005D68BC" w:rsidRPr="003141ED" w14:paraId="1DE9080B" w14:textId="77777777" w:rsidTr="00812EBD">
        <w:trPr>
          <w:trHeight w:val="348"/>
        </w:trPr>
        <w:tc>
          <w:tcPr>
            <w:tcW w:w="14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30D57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3A79D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Drug that only act against specific viruses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1DFD1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incorrect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42E17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  <w:tr w:rsidR="005D68BC" w:rsidRPr="003141ED" w14:paraId="6AD417FE" w14:textId="77777777" w:rsidTr="00812EBD">
        <w:trPr>
          <w:trHeight w:val="348"/>
        </w:trPr>
        <w:tc>
          <w:tcPr>
            <w:tcW w:w="14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63FC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8739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(e) (Blank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7C66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incorrect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2D64C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  <w:tr w:rsidR="005D68BC" w:rsidRPr="003141ED" w14:paraId="5D4C61E2" w14:textId="77777777" w:rsidTr="00812EBD">
        <w:trPr>
          <w:trHeight w:val="210"/>
        </w:trPr>
        <w:tc>
          <w:tcPr>
            <w:tcW w:w="14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96B2D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2. Can you briefly define the above term (you can use your own terms)</w:t>
            </w:r>
          </w:p>
          <w:p w14:paraId="2F817996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152239F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[stems identified]</w:t>
            </w:r>
          </w:p>
          <w:p w14:paraId="5D16CE1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=Bacteria lose sensitivity, develop resistance against (certain) antibiotics</w:t>
            </w:r>
          </w:p>
        </w:tc>
        <w:tc>
          <w:tcPr>
            <w:tcW w:w="6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4EEC1607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correct</w:t>
            </w:r>
          </w:p>
          <w:p w14:paraId="5215D8B1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2B26E97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  <w:p w14:paraId="0ED6B0E1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5D68BC" w:rsidRPr="003141ED" w14:paraId="71FAED77" w14:textId="77777777" w:rsidTr="00812EBD">
        <w:trPr>
          <w:trHeight w:val="210"/>
        </w:trPr>
        <w:tc>
          <w:tcPr>
            <w:tcW w:w="14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3F324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6DA3965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2=Previously susceptible; now cannot be killed or controlled due to evolution, development of mechanisms, acquiring mutations to develop resistance</w:t>
            </w:r>
          </w:p>
        </w:tc>
        <w:tc>
          <w:tcPr>
            <w:tcW w:w="6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37CADDB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7CA8C78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5D68BC" w:rsidRPr="003141ED" w14:paraId="346CEB4D" w14:textId="77777777" w:rsidTr="00812EBD">
        <w:trPr>
          <w:trHeight w:val="210"/>
        </w:trPr>
        <w:tc>
          <w:tcPr>
            <w:tcW w:w="14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4D841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1799105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3=Bacteria produces mutations</w:t>
            </w:r>
          </w:p>
        </w:tc>
        <w:tc>
          <w:tcPr>
            <w:tcW w:w="6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66152542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544349A4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5D68BC" w:rsidRPr="003141ED" w14:paraId="7A0901D2" w14:textId="77777777" w:rsidTr="00812EBD">
        <w:trPr>
          <w:trHeight w:val="210"/>
        </w:trPr>
        <w:tc>
          <w:tcPr>
            <w:tcW w:w="14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BB0D4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770B964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 xml:space="preserve">4=Using antibiotics for a long time, wrong </w:t>
            </w:r>
            <w:proofErr w:type="spellStart"/>
            <w:r w:rsidRPr="003141ED">
              <w:rPr>
                <w:rFonts w:cs="Times New Roman"/>
                <w:szCs w:val="24"/>
              </w:rPr>
              <w:t>dosem</w:t>
            </w:r>
            <w:proofErr w:type="spellEnd"/>
            <w:r w:rsidRPr="003141ED">
              <w:rPr>
                <w:rFonts w:cs="Times New Roman"/>
                <w:szCs w:val="24"/>
              </w:rPr>
              <w:t xml:space="preserve"> misuse, irrational use lead to resistance</w:t>
            </w:r>
          </w:p>
        </w:tc>
        <w:tc>
          <w:tcPr>
            <w:tcW w:w="6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1290CC6E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57FF591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5D68BC" w:rsidRPr="003141ED" w14:paraId="26495280" w14:textId="77777777" w:rsidTr="00812EBD">
        <w:trPr>
          <w:trHeight w:val="210"/>
        </w:trPr>
        <w:tc>
          <w:tcPr>
            <w:tcW w:w="14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7BFE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A39C4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5=Body develops resistance against antibiotics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6F22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incorrect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5068D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  <w:tr w:rsidR="005D68BC" w:rsidRPr="003141ED" w14:paraId="67054014" w14:textId="77777777" w:rsidTr="00812EBD">
        <w:trPr>
          <w:trHeight w:val="210"/>
        </w:trPr>
        <w:tc>
          <w:tcPr>
            <w:tcW w:w="14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EB4F7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157FA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6=Other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8C90A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correct/ incorrect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57FD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/0</w:t>
            </w:r>
          </w:p>
        </w:tc>
      </w:tr>
    </w:tbl>
    <w:p w14:paraId="4F782039" w14:textId="77777777" w:rsidR="005D68BC" w:rsidRPr="003141ED" w:rsidRDefault="005D68BC" w:rsidP="005D68BC">
      <w:pPr>
        <w:spacing w:after="0"/>
        <w:jc w:val="both"/>
        <w:rPr>
          <w:rFonts w:cs="Times New Roman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65"/>
        <w:gridCol w:w="1303"/>
        <w:gridCol w:w="918"/>
        <w:gridCol w:w="920"/>
        <w:gridCol w:w="1160"/>
        <w:gridCol w:w="1301"/>
      </w:tblGrid>
      <w:tr w:rsidR="005D68BC" w:rsidRPr="003141ED" w14:paraId="65B59463" w14:textId="77777777" w:rsidTr="00812EBD">
        <w:trPr>
          <w:trHeight w:val="385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90632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Answer the following statements by using strongly agree, agree, don’t know, disagree &amp; strongly disagree</w:t>
            </w:r>
          </w:p>
          <w:p w14:paraId="13EF7DB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5D68BC" w:rsidRPr="003141ED" w14:paraId="57133698" w14:textId="77777777" w:rsidTr="00812EBD">
        <w:trPr>
          <w:trHeight w:val="993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A96CD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7DB1C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a) Strongly agree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DBA8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b)</w:t>
            </w:r>
          </w:p>
          <w:p w14:paraId="29DAD46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Agree</w:t>
            </w:r>
          </w:p>
          <w:p w14:paraId="4B12F55E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  <w:p w14:paraId="315BE65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0BDF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c)</w:t>
            </w:r>
          </w:p>
          <w:p w14:paraId="0AA3D00C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Do not know</w:t>
            </w:r>
          </w:p>
          <w:p w14:paraId="49711BC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261D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d)</w:t>
            </w:r>
          </w:p>
          <w:p w14:paraId="74B0BE8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Disagre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98B0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e)</w:t>
            </w:r>
          </w:p>
          <w:p w14:paraId="26A71A28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Strongly disagree</w:t>
            </w:r>
          </w:p>
          <w:p w14:paraId="73A3341D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5D68BC" w:rsidRPr="003141ED" w14:paraId="01D1D860" w14:textId="77777777" w:rsidTr="00812EBD">
        <w:trPr>
          <w:trHeight w:val="335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23B04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lastRenderedPageBreak/>
              <w:t>3. Antibiotics are medicine that fight infections caused by bacteria in humans &amp; animals by either killing the bacteria or inhibiting their multiplication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173EBB1C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5C9CCC8E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043F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B650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F3CF1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  <w:tr w:rsidR="005D68BC" w:rsidRPr="003141ED" w14:paraId="00C4C991" w14:textId="77777777" w:rsidTr="00812EBD">
        <w:trPr>
          <w:trHeight w:val="1273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680C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4. Antibiotic resistance happens when bacterial strains develop ability to withstand the effect of drugs used to treat infections caused by them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79679BC6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16CFFC5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01707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052B1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1206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  <w:tr w:rsidR="005D68BC" w:rsidRPr="003141ED" w14:paraId="188FA5CC" w14:textId="77777777" w:rsidTr="00812EBD">
        <w:trPr>
          <w:trHeight w:val="1173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5715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5. Antibiotic resistance means that the human body is becoming resistant to antibiotics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A73F1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EDFA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5AAC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7A149FB4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043FA45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</w:tr>
      <w:tr w:rsidR="005D68BC" w:rsidRPr="003141ED" w14:paraId="59E6254E" w14:textId="77777777" w:rsidTr="00812EBD">
        <w:trPr>
          <w:trHeight w:val="263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84BF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Antibiotics are essential for the following conditions</w:t>
            </w:r>
          </w:p>
        </w:tc>
      </w:tr>
      <w:tr w:rsidR="005D68BC" w:rsidRPr="003141ED" w14:paraId="1120B96E" w14:textId="77777777" w:rsidTr="00812EBD">
        <w:trPr>
          <w:trHeight w:val="514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2097C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2C652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a) Strongly agree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EFD67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b)</w:t>
            </w:r>
          </w:p>
          <w:p w14:paraId="1C6C021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Agree</w:t>
            </w:r>
          </w:p>
          <w:p w14:paraId="769892CD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  <w:p w14:paraId="5644C4F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654A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c)</w:t>
            </w:r>
          </w:p>
          <w:p w14:paraId="502AB20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Do not know</w:t>
            </w:r>
          </w:p>
          <w:p w14:paraId="10FDBB0D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D8DC7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d)</w:t>
            </w:r>
          </w:p>
          <w:p w14:paraId="4A350401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Disagre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765D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e)</w:t>
            </w:r>
          </w:p>
          <w:p w14:paraId="3E39D96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Strongly disagree</w:t>
            </w:r>
          </w:p>
          <w:p w14:paraId="4C55C2D8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5D68BC" w:rsidRPr="003141ED" w14:paraId="0542AACA" w14:textId="77777777" w:rsidTr="00812EBD">
        <w:trPr>
          <w:trHeight w:val="51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66616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6. Common cold &amp; flu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72B8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D326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39654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5A3AC01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1AE95A87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</w:tr>
      <w:tr w:rsidR="005D68BC" w:rsidRPr="003141ED" w14:paraId="12D3EDC9" w14:textId="77777777" w:rsidTr="00812EBD">
        <w:trPr>
          <w:trHeight w:val="51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EAE4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7. Any sore throat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0715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831FA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21FD6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480C0A51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10F49A66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</w:tr>
      <w:tr w:rsidR="005D68BC" w:rsidRPr="003141ED" w14:paraId="6951F554" w14:textId="77777777" w:rsidTr="00812EBD">
        <w:trPr>
          <w:trHeight w:val="51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5EA5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8. All fevers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D1AB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8023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A5A0A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432D0BD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322C51FC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</w:tr>
      <w:tr w:rsidR="005D68BC" w:rsidRPr="003141ED" w14:paraId="772AC522" w14:textId="77777777" w:rsidTr="00812EBD">
        <w:trPr>
          <w:trHeight w:val="51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D8DF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9. To relieve bodily pain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C9054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9BE8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037D6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57FAD5F2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4CEE908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</w:tr>
      <w:tr w:rsidR="005D68BC" w:rsidRPr="003141ED" w14:paraId="19E197B4" w14:textId="77777777" w:rsidTr="00812EBD">
        <w:trPr>
          <w:trHeight w:val="51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9977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0. Headache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5BD9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6937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3CE4A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152DBE1C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16E2E7C1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</w:tr>
      <w:tr w:rsidR="005D68BC" w:rsidRPr="003141ED" w14:paraId="5D6C5A56" w14:textId="77777777" w:rsidTr="00812EBD">
        <w:trPr>
          <w:trHeight w:val="51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59DE4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1. Strep throat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67073B4C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1B7ABC0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C6E8D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9E36C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69C0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  <w:tr w:rsidR="005D68BC" w:rsidRPr="003141ED" w14:paraId="114BEB45" w14:textId="77777777" w:rsidTr="00812EBD">
        <w:trPr>
          <w:trHeight w:val="51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26C16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 xml:space="preserve">12. All cases of vomiting / </w:t>
            </w:r>
            <w:proofErr w:type="spellStart"/>
            <w:r w:rsidRPr="003141ED">
              <w:rPr>
                <w:rFonts w:cs="Times New Roman"/>
                <w:szCs w:val="24"/>
              </w:rPr>
              <w:t>Diarrhoea</w:t>
            </w:r>
            <w:proofErr w:type="spellEnd"/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94F7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AB9BD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446E6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72D0CB14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4F0BC33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</w:tr>
      <w:tr w:rsidR="005D68BC" w:rsidRPr="003141ED" w14:paraId="61DC74BE" w14:textId="77777777" w:rsidTr="00812EBD">
        <w:trPr>
          <w:trHeight w:val="51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D7FF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3. As prophylaxis for some specific infection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5772448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55BAB751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78FF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9F182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2E3DD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  <w:tr w:rsidR="005D68BC" w:rsidRPr="003141ED" w14:paraId="417372CC" w14:textId="77777777" w:rsidTr="00812EBD">
        <w:trPr>
          <w:trHeight w:val="51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78698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The following actions contribute to emergence of antibiotic resistance</w:t>
            </w:r>
          </w:p>
        </w:tc>
      </w:tr>
      <w:tr w:rsidR="005D68BC" w:rsidRPr="003141ED" w14:paraId="4677C966" w14:textId="77777777" w:rsidTr="00812EBD">
        <w:trPr>
          <w:trHeight w:val="51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7E67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0008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a) Strongly agree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FEF9D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b)</w:t>
            </w:r>
          </w:p>
          <w:p w14:paraId="1F582DF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Agree</w:t>
            </w:r>
          </w:p>
          <w:p w14:paraId="14E7D444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  <w:p w14:paraId="1CC6FA64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07EF6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c)</w:t>
            </w:r>
          </w:p>
          <w:p w14:paraId="1493526D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Do not know</w:t>
            </w:r>
          </w:p>
          <w:p w14:paraId="72CDD5C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ECCE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d)</w:t>
            </w:r>
          </w:p>
          <w:p w14:paraId="4A583201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Disagre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33A0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e)</w:t>
            </w:r>
          </w:p>
          <w:p w14:paraId="29556347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Strongly disagree</w:t>
            </w:r>
          </w:p>
          <w:p w14:paraId="4BCE5AA2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5D68BC" w:rsidRPr="003141ED" w14:paraId="785509B2" w14:textId="77777777" w:rsidTr="00812EBD">
        <w:trPr>
          <w:trHeight w:val="51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63201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4. Using antibiotics without prescription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5D695C67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2E0AC7FE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7165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0005D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AA8A8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  <w:tr w:rsidR="005D68BC" w:rsidRPr="003141ED" w14:paraId="32D19527" w14:textId="77777777" w:rsidTr="00812EBD">
        <w:trPr>
          <w:trHeight w:val="51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1FB9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5. Taking antibiotics for self-limiting infections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56FE529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75B2FFE8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0690E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B2F0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7090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  <w:tr w:rsidR="005D68BC" w:rsidRPr="003141ED" w14:paraId="010421D8" w14:textId="77777777" w:rsidTr="00812EBD">
        <w:trPr>
          <w:trHeight w:val="51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3C39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lastRenderedPageBreak/>
              <w:t>16. Over-prescription for antibiotics by healthcare professionals in some clinics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0182A00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0B427DF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760E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C1ED2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72B48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  <w:tr w:rsidR="005D68BC" w:rsidRPr="003141ED" w14:paraId="1151F9DE" w14:textId="77777777" w:rsidTr="00812EBD">
        <w:trPr>
          <w:trHeight w:val="51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30B8A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7. Poor infection control in hospitals &amp; clinics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222E617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685E2C5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8913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91732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BB60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  <w:tr w:rsidR="005D68BC" w:rsidRPr="003141ED" w14:paraId="564C265A" w14:textId="77777777" w:rsidTr="00812EBD">
        <w:trPr>
          <w:trHeight w:val="51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B614A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8. Incomplete treatments with antibiotics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31000AB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69A88046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DDD31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B598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6306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  <w:tr w:rsidR="005D68BC" w:rsidRPr="003141ED" w14:paraId="68793DDB" w14:textId="77777777" w:rsidTr="00812EBD">
        <w:trPr>
          <w:trHeight w:val="51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82E5A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9. Overuse of antibiotics in animals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31C6FC8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39D1911E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904D7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B76E2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CA094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  <w:tr w:rsidR="005D68BC" w:rsidRPr="003141ED" w14:paraId="5287EE19" w14:textId="77777777" w:rsidTr="00812EBD">
        <w:trPr>
          <w:trHeight w:val="51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6F09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Antibiotic resistance affects the people as following</w:t>
            </w:r>
          </w:p>
        </w:tc>
      </w:tr>
      <w:tr w:rsidR="005D68BC" w:rsidRPr="003141ED" w14:paraId="19383679" w14:textId="77777777" w:rsidTr="00812EBD">
        <w:trPr>
          <w:trHeight w:val="51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625D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6DDD6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a) Strongly agree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912B6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b)</w:t>
            </w:r>
          </w:p>
          <w:p w14:paraId="326FC442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Agree</w:t>
            </w:r>
          </w:p>
          <w:p w14:paraId="04C8E04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  <w:p w14:paraId="29510EDD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3EC8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c)</w:t>
            </w:r>
          </w:p>
          <w:p w14:paraId="0286ED3D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Do not know</w:t>
            </w:r>
          </w:p>
          <w:p w14:paraId="0D47F4FC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E2764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d)</w:t>
            </w:r>
          </w:p>
          <w:p w14:paraId="1489E882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Disagre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98ED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e)</w:t>
            </w:r>
          </w:p>
          <w:p w14:paraId="48DAAF5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Strongly disagree</w:t>
            </w:r>
          </w:p>
          <w:p w14:paraId="088609F2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5D68BC" w:rsidRPr="003141ED" w14:paraId="5259A0AF" w14:textId="77777777" w:rsidTr="00812EBD">
        <w:trPr>
          <w:trHeight w:val="51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E8438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20. Prolonged morbidity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22731E07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3553C98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7622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EA7FA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EE1C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  <w:tr w:rsidR="005D68BC" w:rsidRPr="003141ED" w14:paraId="15DB519C" w14:textId="77777777" w:rsidTr="00812EBD">
        <w:trPr>
          <w:trHeight w:val="51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6354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21. Prolonged hospitalization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78E717F1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548E845E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8E1E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EB63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0C2B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  <w:tr w:rsidR="005D68BC" w:rsidRPr="003141ED" w14:paraId="7B1D333F" w14:textId="77777777" w:rsidTr="00812EBD">
        <w:trPr>
          <w:trHeight w:val="51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680B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22. Risk of mortality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5514214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004C865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B9021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4FC8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7EA1E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  <w:tr w:rsidR="005D68BC" w:rsidRPr="003141ED" w14:paraId="68FA3A57" w14:textId="77777777" w:rsidTr="00812EBD">
        <w:trPr>
          <w:trHeight w:val="51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3FA7D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23. Increased medical cost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0CED57F8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08546E4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87C6E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A567D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4BAAC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</w:tbl>
    <w:p w14:paraId="629CFE22" w14:textId="77777777" w:rsidR="005D68BC" w:rsidRPr="003141ED" w:rsidRDefault="005D68BC" w:rsidP="005D68BC">
      <w:pPr>
        <w:spacing w:after="0"/>
        <w:jc w:val="both"/>
        <w:rPr>
          <w:rFonts w:cs="Times New Roman"/>
          <w:szCs w:val="24"/>
        </w:rPr>
      </w:pPr>
    </w:p>
    <w:p w14:paraId="3BCE5916" w14:textId="77777777" w:rsidR="005D68BC" w:rsidRPr="003141ED" w:rsidRDefault="005D68BC" w:rsidP="005D68BC">
      <w:pPr>
        <w:spacing w:after="0"/>
        <w:jc w:val="both"/>
        <w:rPr>
          <w:rFonts w:cs="Times New Roman"/>
          <w:szCs w:val="24"/>
        </w:rPr>
      </w:pPr>
    </w:p>
    <w:p w14:paraId="763C68B2" w14:textId="77777777" w:rsidR="005D68BC" w:rsidRPr="003141ED" w:rsidRDefault="005D68BC" w:rsidP="005D68BC">
      <w:pPr>
        <w:spacing w:after="0"/>
        <w:jc w:val="both"/>
        <w:rPr>
          <w:rFonts w:cs="Times New Roman"/>
          <w:szCs w:val="24"/>
        </w:rPr>
      </w:pPr>
      <w:r w:rsidRPr="003141ED">
        <w:rPr>
          <w:rFonts w:cs="Times New Roman"/>
          <w:szCs w:val="24"/>
        </w:rPr>
        <w:t>Knowledge score total = /23 x 100%</w:t>
      </w:r>
    </w:p>
    <w:p w14:paraId="06896E5A" w14:textId="77777777" w:rsidR="005D68BC" w:rsidRPr="003141ED" w:rsidRDefault="005D68BC" w:rsidP="005D68BC">
      <w:pPr>
        <w:spacing w:after="0"/>
        <w:jc w:val="both"/>
        <w:rPr>
          <w:rFonts w:cs="Times New Roman"/>
          <w:szCs w:val="24"/>
        </w:rPr>
      </w:pPr>
    </w:p>
    <w:p w14:paraId="615B2592" w14:textId="77777777" w:rsidR="005D68BC" w:rsidRPr="003141ED" w:rsidRDefault="005D68BC" w:rsidP="005D68BC">
      <w:pPr>
        <w:spacing w:after="0"/>
        <w:jc w:val="both"/>
        <w:rPr>
          <w:rFonts w:cs="Times New Roman"/>
          <w:szCs w:val="24"/>
        </w:rPr>
      </w:pPr>
    </w:p>
    <w:p w14:paraId="00BD38B2" w14:textId="77777777" w:rsidR="005D68BC" w:rsidRPr="003141ED" w:rsidRDefault="005D68BC" w:rsidP="005D68BC">
      <w:pPr>
        <w:spacing w:after="0"/>
        <w:jc w:val="both"/>
        <w:rPr>
          <w:rFonts w:cs="Times New Roman"/>
          <w:szCs w:val="24"/>
        </w:rPr>
      </w:pPr>
      <w:r w:rsidRPr="003141ED">
        <w:rPr>
          <w:rFonts w:cs="Times New Roman"/>
          <w:b/>
          <w:szCs w:val="24"/>
        </w:rPr>
        <w:t xml:space="preserve">Practice score </w:t>
      </w:r>
    </w:p>
    <w:p w14:paraId="7634B24B" w14:textId="77777777" w:rsidR="005D68BC" w:rsidRPr="003141ED" w:rsidRDefault="005D68BC" w:rsidP="005D68BC">
      <w:pPr>
        <w:spacing w:after="0"/>
        <w:jc w:val="both"/>
        <w:rPr>
          <w:rFonts w:cs="Times New Roman"/>
          <w:szCs w:val="24"/>
        </w:rPr>
      </w:pPr>
      <w:r w:rsidRPr="003141ED">
        <w:rPr>
          <w:rFonts w:cs="Times New Roman"/>
          <w:szCs w:val="24"/>
        </w:rPr>
        <w:t>History of antibiotic use and attitudes towards antibiotic misuse were assessed by the second part of self-administered questionnaire and calculated as a practice score.</w:t>
      </w:r>
    </w:p>
    <w:p w14:paraId="5EA8D8D6" w14:textId="77777777" w:rsidR="005D68BC" w:rsidRPr="003141ED" w:rsidRDefault="005D68BC" w:rsidP="005D68BC">
      <w:pPr>
        <w:spacing w:after="0"/>
        <w:jc w:val="both"/>
        <w:rPr>
          <w:rFonts w:cs="Times New Roman"/>
          <w:szCs w:val="24"/>
        </w:rPr>
      </w:pPr>
    </w:p>
    <w:p w14:paraId="0E937D36" w14:textId="77777777" w:rsidR="005D68BC" w:rsidRPr="003141ED" w:rsidRDefault="005D68BC" w:rsidP="005D68BC">
      <w:pPr>
        <w:spacing w:after="0"/>
        <w:jc w:val="both"/>
        <w:rPr>
          <w:rFonts w:cs="Times New Roman"/>
          <w:i/>
          <w:iCs/>
          <w:szCs w:val="24"/>
        </w:rPr>
      </w:pPr>
      <w:r w:rsidRPr="003141ED">
        <w:rPr>
          <w:rFonts w:cs="Times New Roman"/>
          <w:i/>
          <w:iCs/>
          <w:szCs w:val="24"/>
        </w:rPr>
        <w:t xml:space="preserve"> Marking scheme for Practice scor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82"/>
        <w:gridCol w:w="2111"/>
        <w:gridCol w:w="2112"/>
        <w:gridCol w:w="2112"/>
      </w:tblGrid>
      <w:tr w:rsidR="005D68BC" w:rsidRPr="003141ED" w14:paraId="1F4F3479" w14:textId="77777777" w:rsidTr="00812EBD">
        <w:tc>
          <w:tcPr>
            <w:tcW w:w="90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73092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Have you ever taken antibiotics in the following circumstances?</w:t>
            </w:r>
          </w:p>
        </w:tc>
      </w:tr>
      <w:tr w:rsidR="005D68BC" w:rsidRPr="003141ED" w14:paraId="40B159EC" w14:textId="77777777" w:rsidTr="00812EBD"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CBAD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9468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a)</w:t>
            </w:r>
          </w:p>
          <w:p w14:paraId="55D3F3F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Yes, with prescription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2869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b)</w:t>
            </w:r>
          </w:p>
          <w:p w14:paraId="76335754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Yes, without prescription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A1BFE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(c)</w:t>
            </w:r>
          </w:p>
          <w:p w14:paraId="5B009718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No</w:t>
            </w:r>
          </w:p>
        </w:tc>
      </w:tr>
      <w:tr w:rsidR="005D68BC" w:rsidRPr="003141ED" w14:paraId="031DB9BD" w14:textId="77777777" w:rsidTr="00812EBD"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38348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. Cold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4360451C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828F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6E59B911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</w:tr>
      <w:tr w:rsidR="005D68BC" w:rsidRPr="003141ED" w14:paraId="173222E5" w14:textId="77777777" w:rsidTr="00812EBD"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B452E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2. Sore throat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7C49AE0E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756B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7BB62EE6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</w:tr>
      <w:tr w:rsidR="005D68BC" w:rsidRPr="003141ED" w14:paraId="742966B0" w14:textId="77777777" w:rsidTr="00812EBD"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1700C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3. Non-specific fever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0FE479C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116E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4F791BB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</w:tr>
      <w:tr w:rsidR="005D68BC" w:rsidRPr="003141ED" w14:paraId="72DF2834" w14:textId="77777777" w:rsidTr="00812EBD"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5700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lastRenderedPageBreak/>
              <w:t>4. Headache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2FB7098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4F27C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1F07373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</w:tr>
      <w:tr w:rsidR="005D68BC" w:rsidRPr="003141ED" w14:paraId="4C938AF4" w14:textId="77777777" w:rsidTr="00812EBD"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63532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5. Wound infection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4D03A4FE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D786C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0E617A0A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</w:tr>
      <w:tr w:rsidR="005D68BC" w:rsidRPr="003141ED" w14:paraId="3BDF22A1" w14:textId="77777777" w:rsidTr="00812EBD"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68AC1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6. Urinary tract infection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5445FF54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124F7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55D3DD56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</w:tr>
      <w:tr w:rsidR="005D68BC" w:rsidRPr="003141ED" w14:paraId="27506995" w14:textId="77777777" w:rsidTr="00812EBD"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05406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 xml:space="preserve">7. </w:t>
            </w:r>
            <w:proofErr w:type="spellStart"/>
            <w:r w:rsidRPr="003141ED">
              <w:rPr>
                <w:rFonts w:cs="Times New Roman"/>
                <w:szCs w:val="24"/>
              </w:rPr>
              <w:t>Diarrhoea</w:t>
            </w:r>
            <w:proofErr w:type="spellEnd"/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10E46CB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B1F6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5F61002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</w:tr>
    </w:tbl>
    <w:p w14:paraId="52EF4B8D" w14:textId="77777777" w:rsidR="005D68BC" w:rsidRPr="003141ED" w:rsidRDefault="005D68BC" w:rsidP="005D68BC">
      <w:pPr>
        <w:spacing w:after="0"/>
        <w:jc w:val="both"/>
        <w:rPr>
          <w:rFonts w:cs="Times New Roman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565"/>
        <w:gridCol w:w="1170"/>
        <w:gridCol w:w="1282"/>
      </w:tblGrid>
      <w:tr w:rsidR="005D68BC" w:rsidRPr="003141ED" w14:paraId="2AE589A3" w14:textId="77777777" w:rsidTr="00812EBD">
        <w:tc>
          <w:tcPr>
            <w:tcW w:w="6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23292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AD66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Ye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0965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No</w:t>
            </w:r>
          </w:p>
        </w:tc>
      </w:tr>
      <w:tr w:rsidR="005D68BC" w:rsidRPr="003141ED" w14:paraId="78DA5468" w14:textId="77777777" w:rsidTr="00812EBD">
        <w:tc>
          <w:tcPr>
            <w:tcW w:w="6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E04DC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8. Have you ever taken antibiotics without a prescription by a doctor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D532C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2F1CA45D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</w:tr>
      <w:tr w:rsidR="005D68BC" w:rsidRPr="003141ED" w14:paraId="6947EDC5" w14:textId="77777777" w:rsidTr="00812EBD">
        <w:tc>
          <w:tcPr>
            <w:tcW w:w="6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504B4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9. Have you ever prescribed antibiotics to your friends, family member or to yourself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24F0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60CE66B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</w:tr>
      <w:tr w:rsidR="005D68BC" w:rsidRPr="003141ED" w14:paraId="30781759" w14:textId="77777777" w:rsidTr="00812EBD">
        <w:tc>
          <w:tcPr>
            <w:tcW w:w="6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9969B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0. Have you ever given antibiotics to animal/s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36B5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58899077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</w:tr>
      <w:tr w:rsidR="005D68BC" w:rsidRPr="003141ED" w14:paraId="78BC5DF2" w14:textId="77777777" w:rsidTr="00812EBD">
        <w:tc>
          <w:tcPr>
            <w:tcW w:w="6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47D5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1. Have you used left-over antibiotics on yourself or others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82095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4836C8A6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</w:tr>
      <w:tr w:rsidR="005D68BC" w:rsidRPr="003141ED" w14:paraId="361DE8E5" w14:textId="77777777" w:rsidTr="00812EBD">
        <w:tc>
          <w:tcPr>
            <w:tcW w:w="6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CFE5A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2. Do you generally complete a full course of antibiotics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0966C33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B42C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  <w:tr w:rsidR="005D68BC" w:rsidRPr="003141ED" w14:paraId="536E343B" w14:textId="77777777" w:rsidTr="00812EBD">
        <w:tc>
          <w:tcPr>
            <w:tcW w:w="6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C64CC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3. Do you take antibiotics in the prescribed dosage regime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2333A427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D2EE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  <w:tr w:rsidR="005D68BC" w:rsidRPr="003141ED" w14:paraId="2602BDAD" w14:textId="77777777" w:rsidTr="00812EBD">
        <w:tc>
          <w:tcPr>
            <w:tcW w:w="6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6981F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6AB30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Agree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226AE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b/>
                <w:bCs/>
                <w:szCs w:val="24"/>
              </w:rPr>
              <w:t>Disagree</w:t>
            </w:r>
          </w:p>
        </w:tc>
      </w:tr>
      <w:tr w:rsidR="005D68BC" w:rsidRPr="003141ED" w14:paraId="49EEB13A" w14:textId="77777777" w:rsidTr="00812EBD">
        <w:tc>
          <w:tcPr>
            <w:tcW w:w="6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34EDE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4. I have taken greater precautions when using antibiotics after learning about the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15657D42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301F3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  <w:tr w:rsidR="005D68BC" w:rsidRPr="003141ED" w14:paraId="19666B02" w14:textId="77777777" w:rsidTr="00812EBD">
        <w:tc>
          <w:tcPr>
            <w:tcW w:w="6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1D1EA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5. I've informed family and friends about antibiotic resista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2F2F2"/>
          </w:tcPr>
          <w:p w14:paraId="77AEE1A9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40091" w14:textId="77777777" w:rsidR="005D68BC" w:rsidRPr="003141ED" w:rsidRDefault="005D68BC" w:rsidP="00812EBD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3141ED">
              <w:rPr>
                <w:rFonts w:cs="Times New Roman"/>
                <w:szCs w:val="24"/>
              </w:rPr>
              <w:t>0</w:t>
            </w:r>
          </w:p>
        </w:tc>
      </w:tr>
    </w:tbl>
    <w:p w14:paraId="0923E546" w14:textId="77777777" w:rsidR="005D68BC" w:rsidRPr="003141ED" w:rsidRDefault="005D68BC" w:rsidP="005D68BC">
      <w:pPr>
        <w:spacing w:after="0"/>
        <w:jc w:val="both"/>
        <w:rPr>
          <w:rFonts w:cs="Times New Roman"/>
          <w:szCs w:val="24"/>
        </w:rPr>
      </w:pPr>
    </w:p>
    <w:p w14:paraId="411F7516" w14:textId="77777777" w:rsidR="005D68BC" w:rsidRPr="003141ED" w:rsidRDefault="005D68BC" w:rsidP="005D68BC">
      <w:pPr>
        <w:spacing w:after="0"/>
        <w:jc w:val="both"/>
        <w:rPr>
          <w:rFonts w:cs="Times New Roman"/>
          <w:szCs w:val="24"/>
        </w:rPr>
      </w:pPr>
      <w:r w:rsidRPr="003141ED">
        <w:rPr>
          <w:rFonts w:cs="Times New Roman"/>
          <w:szCs w:val="24"/>
        </w:rPr>
        <w:t>Practice score total = /15 x 100%</w:t>
      </w:r>
    </w:p>
    <w:p w14:paraId="6EDBB1D8" w14:textId="77777777" w:rsidR="005D68BC" w:rsidRPr="003141ED" w:rsidRDefault="005D68BC" w:rsidP="005D68BC">
      <w:pPr>
        <w:spacing w:after="0"/>
        <w:jc w:val="both"/>
        <w:rPr>
          <w:rFonts w:cs="Times New Roman"/>
          <w:szCs w:val="24"/>
        </w:rPr>
      </w:pPr>
    </w:p>
    <w:p w14:paraId="7D429809" w14:textId="77777777" w:rsidR="005D68BC" w:rsidRPr="003141ED" w:rsidRDefault="005D68BC" w:rsidP="005D68BC">
      <w:pPr>
        <w:spacing w:after="0"/>
        <w:jc w:val="both"/>
        <w:rPr>
          <w:rFonts w:cs="Times New Roman"/>
          <w:szCs w:val="24"/>
        </w:rPr>
      </w:pPr>
    </w:p>
    <w:p w14:paraId="7ECF991C" w14:textId="77777777" w:rsidR="005D68BC" w:rsidRPr="003141ED" w:rsidRDefault="005D68BC" w:rsidP="005D68BC">
      <w:pPr>
        <w:spacing w:after="0"/>
        <w:jc w:val="both"/>
        <w:rPr>
          <w:rFonts w:cs="Times New Roman"/>
          <w:szCs w:val="24"/>
        </w:rPr>
      </w:pPr>
    </w:p>
    <w:p w14:paraId="7D31D382" w14:textId="77777777" w:rsidR="005D68BC" w:rsidRPr="003141ED" w:rsidRDefault="005D68BC" w:rsidP="005D68BC">
      <w:pPr>
        <w:spacing w:after="0"/>
        <w:jc w:val="both"/>
        <w:rPr>
          <w:rFonts w:cs="Times New Roman"/>
          <w:szCs w:val="24"/>
        </w:rPr>
      </w:pPr>
    </w:p>
    <w:p w14:paraId="7B8C2AAB" w14:textId="77777777" w:rsidR="005D68BC" w:rsidRPr="003141ED" w:rsidRDefault="005D68BC" w:rsidP="005D68BC">
      <w:pPr>
        <w:spacing w:after="0"/>
        <w:jc w:val="both"/>
        <w:rPr>
          <w:rFonts w:cs="Times New Roman"/>
          <w:szCs w:val="24"/>
        </w:rPr>
      </w:pPr>
    </w:p>
    <w:p w14:paraId="4B4DD97B" w14:textId="77777777" w:rsidR="005D68BC" w:rsidRPr="001549D3" w:rsidRDefault="005D68BC" w:rsidP="005D68BC">
      <w:pPr>
        <w:spacing w:before="240"/>
      </w:pPr>
    </w:p>
    <w:p w14:paraId="3C38717B" w14:textId="77777777" w:rsidR="00837A93" w:rsidRDefault="00837A93"/>
    <w:sectPr w:rsidR="00837A93" w:rsidSect="0093429D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A630E5" w14:textId="77777777" w:rsidR="00D366DB" w:rsidRDefault="00D366DB" w:rsidP="005D68BC">
      <w:pPr>
        <w:spacing w:before="0" w:after="0"/>
      </w:pPr>
      <w:r>
        <w:separator/>
      </w:r>
    </w:p>
  </w:endnote>
  <w:endnote w:type="continuationSeparator" w:id="0">
    <w:p w14:paraId="04F1D0F0" w14:textId="77777777" w:rsidR="00D366DB" w:rsidRDefault="00D366DB" w:rsidP="005D68B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133A39" w14:textId="77777777" w:rsidR="00995F6A" w:rsidRPr="00577C4C" w:rsidRDefault="00D366D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5DDC70D" wp14:editId="082A374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9D2B2A" w14:textId="77777777" w:rsidR="00995F6A" w:rsidRPr="00577C4C" w:rsidRDefault="00D366D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5DDC70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49D2B2A" w14:textId="77777777" w:rsidR="00995F6A" w:rsidRPr="00577C4C" w:rsidRDefault="00D366D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A673A4" w14:textId="77777777" w:rsidR="00995F6A" w:rsidRPr="00577C4C" w:rsidRDefault="00D366D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96AA47" wp14:editId="6D0F54A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05F12F" w14:textId="77777777" w:rsidR="00995F6A" w:rsidRPr="00577C4C" w:rsidRDefault="00D366D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96AA4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F05F12F" w14:textId="77777777" w:rsidR="00995F6A" w:rsidRPr="00577C4C" w:rsidRDefault="00D366D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BED7E9" w14:textId="77777777" w:rsidR="00D366DB" w:rsidRDefault="00D366DB" w:rsidP="005D68BC">
      <w:pPr>
        <w:spacing w:before="0" w:after="0"/>
      </w:pPr>
      <w:r>
        <w:separator/>
      </w:r>
    </w:p>
  </w:footnote>
  <w:footnote w:type="continuationSeparator" w:id="0">
    <w:p w14:paraId="37CD591C" w14:textId="77777777" w:rsidR="00D366DB" w:rsidRDefault="00D366DB" w:rsidP="005D68B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937067" w14:textId="77777777" w:rsidR="00995F6A" w:rsidRPr="009151AA" w:rsidRDefault="00D366D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55603A" w14:textId="3F35FAA1" w:rsidR="00995F6A" w:rsidRDefault="00D366DB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8BC"/>
    <w:rsid w:val="005D68BC"/>
    <w:rsid w:val="00837A93"/>
    <w:rsid w:val="00A211D2"/>
    <w:rsid w:val="00A23B54"/>
    <w:rsid w:val="00C9638B"/>
    <w:rsid w:val="00D366DB"/>
    <w:rsid w:val="00F50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264E5"/>
  <w15:chartTrackingRefBased/>
  <w15:docId w15:val="{985D8E83-2C94-A54A-9331-017095805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68BC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68BC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D68BC"/>
    <w:rPr>
      <w:rFonts w:ascii="Times New Roman" w:hAnsi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D68BC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D68BC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18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chapa Premaratne</dc:creator>
  <cp:keywords/>
  <dc:description/>
  <cp:lastModifiedBy>Oliver Ian Tolentino</cp:lastModifiedBy>
  <cp:revision>3</cp:revision>
  <dcterms:created xsi:type="dcterms:W3CDTF">2022-10-19T06:05:00Z</dcterms:created>
  <dcterms:modified xsi:type="dcterms:W3CDTF">2023-03-04T10:21:00Z</dcterms:modified>
</cp:coreProperties>
</file>